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BFE89" w14:textId="0A902C07" w:rsidR="0064628B" w:rsidRPr="004503C1" w:rsidRDefault="0064628B" w:rsidP="0064628B">
      <w:pPr>
        <w:spacing w:line="36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Experiences with</w:t>
      </w:r>
      <w:r w:rsidRPr="004503C1">
        <w:rPr>
          <w:b/>
          <w:sz w:val="24"/>
          <w:szCs w:val="24"/>
          <w:lang w:val="en-US"/>
        </w:rPr>
        <w:t xml:space="preserve"> a </w:t>
      </w:r>
      <w:r w:rsidR="00A1456E">
        <w:rPr>
          <w:b/>
          <w:sz w:val="24"/>
          <w:szCs w:val="24"/>
          <w:lang w:val="en-US"/>
        </w:rPr>
        <w:t xml:space="preserve">national </w:t>
      </w:r>
      <w:r w:rsidRPr="004503C1">
        <w:rPr>
          <w:b/>
          <w:sz w:val="24"/>
          <w:szCs w:val="24"/>
          <w:lang w:val="en-US"/>
        </w:rPr>
        <w:t xml:space="preserve">team-based learning program </w:t>
      </w:r>
      <w:r w:rsidR="003D117F" w:rsidRPr="00D02788">
        <w:rPr>
          <w:b/>
          <w:sz w:val="24"/>
          <w:szCs w:val="24"/>
          <w:lang w:val="en-US"/>
        </w:rPr>
        <w:t xml:space="preserve">for advance care planning </w:t>
      </w:r>
      <w:r w:rsidRPr="004503C1">
        <w:rPr>
          <w:b/>
          <w:sz w:val="24"/>
          <w:szCs w:val="24"/>
          <w:lang w:val="en-US"/>
        </w:rPr>
        <w:t>in pediatric palliative care</w:t>
      </w:r>
    </w:p>
    <w:p w14:paraId="7EC0C0A2" w14:textId="0A56EEFA" w:rsidR="0064628B" w:rsidRDefault="0064628B" w:rsidP="0064628B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l file </w:t>
      </w:r>
      <w:r w:rsidR="002F288A">
        <w:rPr>
          <w:b/>
          <w:bCs/>
          <w:lang w:val="en-US"/>
        </w:rPr>
        <w:t>2</w:t>
      </w:r>
    </w:p>
    <w:p w14:paraId="75038B8D" w14:textId="339A3948" w:rsidR="001C191A" w:rsidRPr="005737D5" w:rsidRDefault="001C191A" w:rsidP="001C191A">
      <w:pPr>
        <w:spacing w:line="360" w:lineRule="auto"/>
        <w:jc w:val="both"/>
        <w:rPr>
          <w:b/>
          <w:lang w:val="en-US"/>
        </w:rPr>
      </w:pPr>
      <w:bookmarkStart w:id="0" w:name="_Hlk142595533"/>
      <w:r w:rsidRPr="005737D5">
        <w:rPr>
          <w:b/>
          <w:lang w:val="en-US"/>
        </w:rPr>
        <w:t xml:space="preserve">Table </w:t>
      </w:r>
      <w:r w:rsidR="0004208F">
        <w:rPr>
          <w:b/>
          <w:lang w:val="en-US"/>
        </w:rPr>
        <w:t>S</w:t>
      </w:r>
      <w:r>
        <w:rPr>
          <w:b/>
          <w:lang w:val="en-US"/>
        </w:rPr>
        <w:t>1</w:t>
      </w:r>
      <w:r w:rsidRPr="005737D5">
        <w:rPr>
          <w:b/>
          <w:lang w:val="en-US"/>
        </w:rPr>
        <w:t xml:space="preserve"> Time schedule of enrolment, intervention and data collection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2954"/>
        <w:gridCol w:w="912"/>
        <w:gridCol w:w="912"/>
        <w:gridCol w:w="912"/>
        <w:gridCol w:w="1024"/>
        <w:gridCol w:w="1435"/>
        <w:gridCol w:w="913"/>
      </w:tblGrid>
      <w:tr w:rsidR="001C191A" w:rsidRPr="00B43C26" w14:paraId="1458C66B" w14:textId="77777777" w:rsidTr="00172F0C">
        <w:tc>
          <w:tcPr>
            <w:tcW w:w="1630" w:type="pct"/>
            <w:vMerge w:val="restart"/>
          </w:tcPr>
          <w:p w14:paraId="240D9616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3370" w:type="pct"/>
            <w:gridSpan w:val="6"/>
          </w:tcPr>
          <w:p w14:paraId="38439931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udy period</w:t>
            </w:r>
          </w:p>
        </w:tc>
      </w:tr>
      <w:tr w:rsidR="001C191A" w:rsidRPr="00B43C26" w14:paraId="5AD38A7B" w14:textId="77777777" w:rsidTr="00172F0C">
        <w:tc>
          <w:tcPr>
            <w:tcW w:w="1630" w:type="pct"/>
            <w:vMerge/>
          </w:tcPr>
          <w:p w14:paraId="2CC0B3A4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77B859F7" w14:textId="77777777" w:rsidR="001C191A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nth -3</w:t>
            </w:r>
          </w:p>
          <w:p w14:paraId="76604C31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pril 2022</w:t>
            </w:r>
          </w:p>
        </w:tc>
        <w:tc>
          <w:tcPr>
            <w:tcW w:w="503" w:type="pct"/>
          </w:tcPr>
          <w:p w14:paraId="6757F08E" w14:textId="77777777" w:rsidR="001C191A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nth -2</w:t>
            </w:r>
          </w:p>
          <w:p w14:paraId="33B4620F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2A22B790" w14:textId="77777777" w:rsidR="001C191A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nth 1</w:t>
            </w:r>
          </w:p>
          <w:p w14:paraId="10E8C830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ugust</w:t>
            </w:r>
          </w:p>
        </w:tc>
        <w:tc>
          <w:tcPr>
            <w:tcW w:w="565" w:type="pct"/>
          </w:tcPr>
          <w:p w14:paraId="4D5487BE" w14:textId="77777777" w:rsidR="001C191A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  <w:r w:rsidRPr="00B43C26">
              <w:rPr>
                <w:sz w:val="18"/>
                <w:szCs w:val="18"/>
                <w:lang w:val="en-US"/>
              </w:rPr>
              <w:t xml:space="preserve">Month </w:t>
            </w:r>
            <w:r>
              <w:rPr>
                <w:sz w:val="18"/>
                <w:szCs w:val="18"/>
                <w:lang w:val="en-US"/>
              </w:rPr>
              <w:t>2</w:t>
            </w:r>
          </w:p>
          <w:p w14:paraId="3EE8679B" w14:textId="77777777" w:rsidR="001C191A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  <w:p w14:paraId="74DB6824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792" w:type="pct"/>
          </w:tcPr>
          <w:p w14:paraId="20372E2F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onth 3 to </w:t>
            </w:r>
            <w:r w:rsidRPr="00181F5B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504" w:type="pct"/>
          </w:tcPr>
          <w:p w14:paraId="7FF37359" w14:textId="77777777" w:rsidR="001C191A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  <w:r w:rsidRPr="00B43C26">
              <w:rPr>
                <w:sz w:val="18"/>
                <w:szCs w:val="18"/>
                <w:lang w:val="en-US"/>
              </w:rPr>
              <w:t>Month 6</w:t>
            </w:r>
          </w:p>
          <w:p w14:paraId="399D18F7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anuary 2023</w:t>
            </w:r>
            <w:r w:rsidRPr="00B43C26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1C191A" w:rsidRPr="00B43C26" w14:paraId="6DAA196F" w14:textId="77777777" w:rsidTr="00172F0C">
        <w:tc>
          <w:tcPr>
            <w:tcW w:w="1630" w:type="pct"/>
          </w:tcPr>
          <w:p w14:paraId="007466DB" w14:textId="77777777" w:rsidR="001C191A" w:rsidRPr="00C92170" w:rsidRDefault="001C191A" w:rsidP="00172F0C">
            <w:pPr>
              <w:jc w:val="both"/>
              <w:rPr>
                <w:i/>
                <w:sz w:val="18"/>
                <w:szCs w:val="18"/>
                <w:lang w:val="en-US"/>
              </w:rPr>
            </w:pPr>
            <w:r w:rsidRPr="00C92170">
              <w:rPr>
                <w:i/>
                <w:sz w:val="18"/>
                <w:szCs w:val="18"/>
                <w:lang w:val="en-US"/>
              </w:rPr>
              <w:t>Enrolment</w:t>
            </w:r>
          </w:p>
        </w:tc>
        <w:tc>
          <w:tcPr>
            <w:tcW w:w="503" w:type="pct"/>
          </w:tcPr>
          <w:p w14:paraId="0C9A8EB1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2060D972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3E82B1C9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65" w:type="pct"/>
          </w:tcPr>
          <w:p w14:paraId="36EB332A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792" w:type="pct"/>
          </w:tcPr>
          <w:p w14:paraId="7816AAD2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04" w:type="pct"/>
          </w:tcPr>
          <w:p w14:paraId="18A42EF5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1C191A" w:rsidRPr="00B43C26" w14:paraId="30D0D4E5" w14:textId="77777777" w:rsidTr="00172F0C">
        <w:tc>
          <w:tcPr>
            <w:tcW w:w="1630" w:type="pct"/>
          </w:tcPr>
          <w:p w14:paraId="319EAC83" w14:textId="77777777" w:rsidR="001C191A" w:rsidRPr="00A95111" w:rsidRDefault="001C191A" w:rsidP="00172F0C">
            <w:pPr>
              <w:jc w:val="both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Field notes</w:t>
            </w:r>
          </w:p>
        </w:tc>
        <w:tc>
          <w:tcPr>
            <w:tcW w:w="503" w:type="pct"/>
          </w:tcPr>
          <w:p w14:paraId="2F4CFABA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03" w:type="pct"/>
          </w:tcPr>
          <w:p w14:paraId="373B82F1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03" w:type="pct"/>
          </w:tcPr>
          <w:p w14:paraId="011B3B6F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5" w:type="pct"/>
          </w:tcPr>
          <w:p w14:paraId="0CC3C9AC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792" w:type="pct"/>
          </w:tcPr>
          <w:p w14:paraId="4E1C95BD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04" w:type="pct"/>
          </w:tcPr>
          <w:p w14:paraId="39A9593A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1C191A" w:rsidRPr="00B43C26" w14:paraId="722520EC" w14:textId="77777777" w:rsidTr="00172F0C">
        <w:tc>
          <w:tcPr>
            <w:tcW w:w="1630" w:type="pct"/>
          </w:tcPr>
          <w:p w14:paraId="56843254" w14:textId="09C2ACDA" w:rsidR="001C191A" w:rsidRDefault="001C191A" w:rsidP="00172F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nvitations of </w:t>
            </w:r>
            <w:r w:rsidR="00AB1E66">
              <w:rPr>
                <w:sz w:val="18"/>
                <w:szCs w:val="18"/>
                <w:lang w:val="en-US"/>
              </w:rPr>
              <w:t>PP</w:t>
            </w:r>
            <w:r>
              <w:rPr>
                <w:sz w:val="18"/>
                <w:szCs w:val="18"/>
                <w:lang w:val="en-US"/>
              </w:rPr>
              <w:t>CTs</w:t>
            </w:r>
          </w:p>
        </w:tc>
        <w:tc>
          <w:tcPr>
            <w:tcW w:w="503" w:type="pct"/>
          </w:tcPr>
          <w:p w14:paraId="288B91E4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03" w:type="pct"/>
          </w:tcPr>
          <w:p w14:paraId="0D689559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00362FAF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5" w:type="pct"/>
          </w:tcPr>
          <w:p w14:paraId="39CFF077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2" w:type="pct"/>
          </w:tcPr>
          <w:p w14:paraId="7948DF4B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4" w:type="pct"/>
          </w:tcPr>
          <w:p w14:paraId="7BAB3535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C191A" w:rsidRPr="00B43C26" w14:paraId="50E99864" w14:textId="77777777" w:rsidTr="00172F0C">
        <w:tc>
          <w:tcPr>
            <w:tcW w:w="1630" w:type="pct"/>
          </w:tcPr>
          <w:p w14:paraId="156CE284" w14:textId="77777777" w:rsidR="001C191A" w:rsidRPr="00B43C26" w:rsidRDefault="001C191A" w:rsidP="00172F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ruitment of facilitators</w:t>
            </w:r>
          </w:p>
        </w:tc>
        <w:tc>
          <w:tcPr>
            <w:tcW w:w="503" w:type="pct"/>
          </w:tcPr>
          <w:p w14:paraId="0D3AA145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03" w:type="pct"/>
          </w:tcPr>
          <w:p w14:paraId="1D499A34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03" w:type="pct"/>
          </w:tcPr>
          <w:p w14:paraId="2BAD70F8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5" w:type="pct"/>
          </w:tcPr>
          <w:p w14:paraId="37D396C9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2" w:type="pct"/>
          </w:tcPr>
          <w:p w14:paraId="4B4C7BCE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4" w:type="pct"/>
          </w:tcPr>
          <w:p w14:paraId="50365F0F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C191A" w:rsidRPr="00B43C26" w14:paraId="223CA542" w14:textId="77777777" w:rsidTr="00172F0C">
        <w:tc>
          <w:tcPr>
            <w:tcW w:w="1630" w:type="pct"/>
          </w:tcPr>
          <w:p w14:paraId="2C881B48" w14:textId="77777777" w:rsidR="001C191A" w:rsidRDefault="001C191A" w:rsidP="00172F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ick-off meeting</w:t>
            </w:r>
          </w:p>
        </w:tc>
        <w:tc>
          <w:tcPr>
            <w:tcW w:w="503" w:type="pct"/>
          </w:tcPr>
          <w:p w14:paraId="7C8B62A8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0A54CE81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03" w:type="pct"/>
          </w:tcPr>
          <w:p w14:paraId="7282EDEC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5" w:type="pct"/>
          </w:tcPr>
          <w:p w14:paraId="23EE6661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2" w:type="pct"/>
          </w:tcPr>
          <w:p w14:paraId="0BDA6398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4" w:type="pct"/>
          </w:tcPr>
          <w:p w14:paraId="542B7537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C191A" w:rsidRPr="00B43C26" w14:paraId="725712EE" w14:textId="77777777" w:rsidTr="00172F0C">
        <w:tc>
          <w:tcPr>
            <w:tcW w:w="1630" w:type="pct"/>
          </w:tcPr>
          <w:p w14:paraId="0B9CAC7F" w14:textId="77777777" w:rsidR="001C191A" w:rsidRDefault="001C191A" w:rsidP="00172F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formed consent facilitators</w:t>
            </w:r>
          </w:p>
        </w:tc>
        <w:tc>
          <w:tcPr>
            <w:tcW w:w="503" w:type="pct"/>
          </w:tcPr>
          <w:p w14:paraId="14923D9C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4952495C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74D53765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5" w:type="pct"/>
          </w:tcPr>
          <w:p w14:paraId="32BB09E4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92" w:type="pct"/>
          </w:tcPr>
          <w:p w14:paraId="4C772E65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4" w:type="pct"/>
          </w:tcPr>
          <w:p w14:paraId="133BA5DF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C191A" w:rsidRPr="00B43C26" w14:paraId="328905FD" w14:textId="77777777" w:rsidTr="00172F0C">
        <w:tc>
          <w:tcPr>
            <w:tcW w:w="5000" w:type="pct"/>
            <w:gridSpan w:val="7"/>
          </w:tcPr>
          <w:p w14:paraId="117E3A23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1C191A" w:rsidRPr="00B43C26" w14:paraId="01CA9A98" w14:textId="77777777" w:rsidTr="00172F0C">
        <w:tc>
          <w:tcPr>
            <w:tcW w:w="1630" w:type="pct"/>
          </w:tcPr>
          <w:p w14:paraId="4DB79A5E" w14:textId="77777777" w:rsidR="001C191A" w:rsidRPr="00C92170" w:rsidRDefault="001C191A" w:rsidP="00172F0C">
            <w:pPr>
              <w:rPr>
                <w:i/>
                <w:sz w:val="18"/>
                <w:szCs w:val="18"/>
                <w:lang w:val="en-US"/>
              </w:rPr>
            </w:pPr>
            <w:r w:rsidRPr="00C92170">
              <w:rPr>
                <w:i/>
                <w:sz w:val="18"/>
                <w:szCs w:val="18"/>
                <w:lang w:val="en-US"/>
              </w:rPr>
              <w:t>Intervention</w:t>
            </w:r>
            <w:r>
              <w:rPr>
                <w:i/>
                <w:sz w:val="18"/>
                <w:szCs w:val="18"/>
                <w:lang w:val="en-US"/>
              </w:rPr>
              <w:t xml:space="preserve"> and data collection</w:t>
            </w:r>
          </w:p>
        </w:tc>
        <w:tc>
          <w:tcPr>
            <w:tcW w:w="503" w:type="pct"/>
          </w:tcPr>
          <w:p w14:paraId="17A9F1BA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6DAB1D6C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5894A28E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5" w:type="pct"/>
          </w:tcPr>
          <w:p w14:paraId="592D1832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2" w:type="pct"/>
          </w:tcPr>
          <w:p w14:paraId="3206249C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4" w:type="pct"/>
          </w:tcPr>
          <w:p w14:paraId="30B74479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C191A" w:rsidRPr="00B43C26" w14:paraId="48B3A736" w14:textId="77777777" w:rsidTr="00172F0C">
        <w:tc>
          <w:tcPr>
            <w:tcW w:w="1630" w:type="pct"/>
          </w:tcPr>
          <w:p w14:paraId="54997B61" w14:textId="5880B4A6" w:rsidR="001C191A" w:rsidRPr="00B43C26" w:rsidRDefault="001C191A" w:rsidP="00172F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ain-</w:t>
            </w:r>
            <w:r w:rsidR="003D117F">
              <w:rPr>
                <w:sz w:val="18"/>
                <w:szCs w:val="18"/>
                <w:lang w:val="en-US"/>
              </w:rPr>
              <w:t>the</w:t>
            </w:r>
            <w:r>
              <w:rPr>
                <w:sz w:val="18"/>
                <w:szCs w:val="18"/>
                <w:lang w:val="en-US"/>
              </w:rPr>
              <w:t>-trainer course</w:t>
            </w:r>
          </w:p>
        </w:tc>
        <w:tc>
          <w:tcPr>
            <w:tcW w:w="503" w:type="pct"/>
          </w:tcPr>
          <w:p w14:paraId="1F1F20FE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08417835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52AD4B1D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5" w:type="pct"/>
          </w:tcPr>
          <w:p w14:paraId="5D278AC6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92" w:type="pct"/>
          </w:tcPr>
          <w:p w14:paraId="5103B5B4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4" w:type="pct"/>
          </w:tcPr>
          <w:p w14:paraId="165EAA30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C191A" w:rsidRPr="00B43C26" w14:paraId="7AA9C4C7" w14:textId="77777777" w:rsidTr="00172F0C">
        <w:tc>
          <w:tcPr>
            <w:tcW w:w="1630" w:type="pct"/>
          </w:tcPr>
          <w:p w14:paraId="2F22B02A" w14:textId="77777777" w:rsidR="001C191A" w:rsidRDefault="001C191A" w:rsidP="00172F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Field notes </w:t>
            </w:r>
          </w:p>
        </w:tc>
        <w:tc>
          <w:tcPr>
            <w:tcW w:w="503" w:type="pct"/>
          </w:tcPr>
          <w:p w14:paraId="60CD0429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34258EFC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1FEB1737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5" w:type="pct"/>
          </w:tcPr>
          <w:p w14:paraId="18E65F44" w14:textId="77777777" w:rsidR="001C191A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92" w:type="pct"/>
          </w:tcPr>
          <w:p w14:paraId="58E175B7" w14:textId="014A59FA" w:rsidR="001C191A" w:rsidRPr="00B43C26" w:rsidRDefault="00AB1E66" w:rsidP="00AB1E6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X</w:t>
            </w:r>
          </w:p>
        </w:tc>
        <w:tc>
          <w:tcPr>
            <w:tcW w:w="504" w:type="pct"/>
          </w:tcPr>
          <w:p w14:paraId="5C6DC84B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C191A" w:rsidRPr="00B43C26" w14:paraId="166A3A5B" w14:textId="77777777" w:rsidTr="00172F0C">
        <w:tc>
          <w:tcPr>
            <w:tcW w:w="1630" w:type="pct"/>
          </w:tcPr>
          <w:p w14:paraId="5DEEF6D5" w14:textId="581BFD39" w:rsidR="001C191A" w:rsidRDefault="001C191A" w:rsidP="00172F0C">
            <w:pPr>
              <w:ind w:left="15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hortly after the course followed by questionnaire </w:t>
            </w:r>
            <w:r w:rsidR="00AB1E66">
              <w:rPr>
                <w:sz w:val="18"/>
                <w:szCs w:val="18"/>
                <w:lang w:val="en-US"/>
              </w:rPr>
              <w:t>T</w:t>
            </w:r>
            <w:r>
              <w:rPr>
                <w:sz w:val="18"/>
                <w:szCs w:val="18"/>
                <w:lang w:val="en-US"/>
              </w:rPr>
              <w:t>1 for facilitators</w:t>
            </w:r>
          </w:p>
        </w:tc>
        <w:tc>
          <w:tcPr>
            <w:tcW w:w="503" w:type="pct"/>
          </w:tcPr>
          <w:p w14:paraId="338042FD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5A96B62E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62D7ED7B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5" w:type="pct"/>
          </w:tcPr>
          <w:p w14:paraId="10BE81AC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92" w:type="pct"/>
          </w:tcPr>
          <w:p w14:paraId="77814BDE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4" w:type="pct"/>
          </w:tcPr>
          <w:p w14:paraId="3648802E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C191A" w:rsidRPr="00B43C26" w14:paraId="2955CE6C" w14:textId="77777777" w:rsidTr="00172F0C">
        <w:tc>
          <w:tcPr>
            <w:tcW w:w="1630" w:type="pct"/>
          </w:tcPr>
          <w:p w14:paraId="044D8024" w14:textId="44CE5603" w:rsidR="001C191A" w:rsidRDefault="001C191A" w:rsidP="00172F0C">
            <w:pPr>
              <w:ind w:left="15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Questionnaire </w:t>
            </w:r>
            <w:r w:rsidR="00AB1E66">
              <w:rPr>
                <w:sz w:val="18"/>
                <w:szCs w:val="18"/>
                <w:lang w:val="en-US"/>
              </w:rPr>
              <w:t>T</w:t>
            </w:r>
            <w:r>
              <w:rPr>
                <w:sz w:val="18"/>
                <w:szCs w:val="18"/>
                <w:lang w:val="en-US"/>
              </w:rPr>
              <w:t>1 for learners</w:t>
            </w:r>
          </w:p>
        </w:tc>
        <w:tc>
          <w:tcPr>
            <w:tcW w:w="503" w:type="pct"/>
          </w:tcPr>
          <w:p w14:paraId="2C3998B5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38A41100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092CFE27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5" w:type="pct"/>
          </w:tcPr>
          <w:p w14:paraId="1E1EC6C8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92" w:type="pct"/>
          </w:tcPr>
          <w:p w14:paraId="1DBCAB5E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4" w:type="pct"/>
          </w:tcPr>
          <w:p w14:paraId="6A06FE47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C191A" w:rsidRPr="00B43C26" w14:paraId="1FA1A011" w14:textId="77777777" w:rsidTr="00172F0C">
        <w:tc>
          <w:tcPr>
            <w:tcW w:w="1630" w:type="pct"/>
          </w:tcPr>
          <w:p w14:paraId="5BDCDCE6" w14:textId="77777777" w:rsidR="001C191A" w:rsidRPr="00B43C26" w:rsidRDefault="001C191A" w:rsidP="00172F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oaching-on-the-job session 1 </w:t>
            </w:r>
          </w:p>
        </w:tc>
        <w:tc>
          <w:tcPr>
            <w:tcW w:w="503" w:type="pct"/>
          </w:tcPr>
          <w:p w14:paraId="43135153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5723BAF6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10C85918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5" w:type="pct"/>
          </w:tcPr>
          <w:p w14:paraId="710EAC82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2" w:type="pct"/>
          </w:tcPr>
          <w:p w14:paraId="5AFCD94E" w14:textId="77777777" w:rsidR="001C191A" w:rsidRPr="00B43C26" w:rsidRDefault="001C191A" w:rsidP="00172F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X                     </w:t>
            </w:r>
          </w:p>
        </w:tc>
        <w:tc>
          <w:tcPr>
            <w:tcW w:w="504" w:type="pct"/>
          </w:tcPr>
          <w:p w14:paraId="31297CB3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C191A" w:rsidRPr="00656A10" w14:paraId="6DCC3908" w14:textId="77777777" w:rsidTr="00172F0C">
        <w:tc>
          <w:tcPr>
            <w:tcW w:w="1630" w:type="pct"/>
          </w:tcPr>
          <w:p w14:paraId="16867921" w14:textId="77777777" w:rsidR="001C191A" w:rsidRDefault="001C191A" w:rsidP="00172F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Field notes </w:t>
            </w:r>
          </w:p>
        </w:tc>
        <w:tc>
          <w:tcPr>
            <w:tcW w:w="503" w:type="pct"/>
          </w:tcPr>
          <w:p w14:paraId="3FE1AF5F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501194D2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4D8716CD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5" w:type="pct"/>
          </w:tcPr>
          <w:p w14:paraId="5282A07F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2" w:type="pct"/>
          </w:tcPr>
          <w:p w14:paraId="785402CC" w14:textId="77777777" w:rsidR="001C191A" w:rsidRDefault="001C191A" w:rsidP="00172F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X              </w:t>
            </w:r>
          </w:p>
        </w:tc>
        <w:tc>
          <w:tcPr>
            <w:tcW w:w="504" w:type="pct"/>
          </w:tcPr>
          <w:p w14:paraId="49FC4412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C191A" w:rsidRPr="00B43C26" w14:paraId="1EFA2165" w14:textId="77777777" w:rsidTr="00172F0C">
        <w:tc>
          <w:tcPr>
            <w:tcW w:w="1630" w:type="pct"/>
          </w:tcPr>
          <w:p w14:paraId="4EB4E795" w14:textId="3AC696EB" w:rsidR="001C191A" w:rsidRDefault="001C191A" w:rsidP="00172F0C">
            <w:pPr>
              <w:ind w:left="15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Followed by questionnaire </w:t>
            </w:r>
            <w:r w:rsidR="00AB1E66">
              <w:rPr>
                <w:sz w:val="18"/>
                <w:szCs w:val="18"/>
                <w:lang w:val="en-US"/>
              </w:rPr>
              <w:t>T</w:t>
            </w:r>
            <w:r>
              <w:rPr>
                <w:sz w:val="18"/>
                <w:szCs w:val="18"/>
                <w:lang w:val="en-US"/>
              </w:rPr>
              <w:t>2 for organizing facilitators</w:t>
            </w:r>
          </w:p>
        </w:tc>
        <w:tc>
          <w:tcPr>
            <w:tcW w:w="503" w:type="pct"/>
          </w:tcPr>
          <w:p w14:paraId="0D252CC1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6632919F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3D0972BA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5" w:type="pct"/>
          </w:tcPr>
          <w:p w14:paraId="2E832DFA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2" w:type="pct"/>
          </w:tcPr>
          <w:p w14:paraId="79879294" w14:textId="77777777" w:rsidR="001C191A" w:rsidRPr="00B43C26" w:rsidRDefault="001C191A" w:rsidP="00172F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X</w:t>
            </w:r>
          </w:p>
        </w:tc>
        <w:tc>
          <w:tcPr>
            <w:tcW w:w="504" w:type="pct"/>
          </w:tcPr>
          <w:p w14:paraId="610F31E6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C191A" w:rsidRPr="00B43C26" w14:paraId="560444D6" w14:textId="77777777" w:rsidTr="00172F0C">
        <w:tc>
          <w:tcPr>
            <w:tcW w:w="1630" w:type="pct"/>
          </w:tcPr>
          <w:p w14:paraId="7CDFD530" w14:textId="6F988970" w:rsidR="001C191A" w:rsidRDefault="001C191A" w:rsidP="00172F0C">
            <w:pPr>
              <w:ind w:left="153"/>
              <w:rPr>
                <w:sz w:val="18"/>
                <w:szCs w:val="18"/>
                <w:lang w:val="en-US"/>
              </w:rPr>
            </w:pPr>
            <w:r w:rsidRPr="009420C7">
              <w:rPr>
                <w:sz w:val="18"/>
                <w:szCs w:val="18"/>
                <w:lang w:val="en-US"/>
              </w:rPr>
              <w:t>Follow</w:t>
            </w:r>
            <w:r>
              <w:rPr>
                <w:sz w:val="18"/>
                <w:szCs w:val="18"/>
                <w:lang w:val="en-US"/>
              </w:rPr>
              <w:t xml:space="preserve">ed by questionnaire </w:t>
            </w:r>
            <w:r w:rsidR="00AB1E66">
              <w:rPr>
                <w:sz w:val="18"/>
                <w:szCs w:val="18"/>
                <w:lang w:val="en-US"/>
              </w:rPr>
              <w:t>T</w:t>
            </w:r>
            <w:r>
              <w:rPr>
                <w:sz w:val="18"/>
                <w:szCs w:val="18"/>
                <w:lang w:val="en-US"/>
              </w:rPr>
              <w:t xml:space="preserve">2 for participating learners </w:t>
            </w:r>
          </w:p>
        </w:tc>
        <w:tc>
          <w:tcPr>
            <w:tcW w:w="503" w:type="pct"/>
          </w:tcPr>
          <w:p w14:paraId="320286CD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25FA43C3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0D0648CA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5" w:type="pct"/>
          </w:tcPr>
          <w:p w14:paraId="452322A8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2" w:type="pct"/>
          </w:tcPr>
          <w:p w14:paraId="6FF5667D" w14:textId="77777777" w:rsidR="001C191A" w:rsidRPr="00B43C26" w:rsidRDefault="001C191A" w:rsidP="00172F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X</w:t>
            </w:r>
          </w:p>
        </w:tc>
        <w:tc>
          <w:tcPr>
            <w:tcW w:w="504" w:type="pct"/>
          </w:tcPr>
          <w:p w14:paraId="3469B2FC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C191A" w:rsidRPr="00B43C26" w14:paraId="7D71EF76" w14:textId="77777777" w:rsidTr="00172F0C">
        <w:tc>
          <w:tcPr>
            <w:tcW w:w="1630" w:type="pct"/>
          </w:tcPr>
          <w:p w14:paraId="7CD1B708" w14:textId="77777777" w:rsidR="001C191A" w:rsidRPr="00B43C26" w:rsidRDefault="001C191A" w:rsidP="00172F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aching-on-the-job session 2</w:t>
            </w:r>
          </w:p>
        </w:tc>
        <w:tc>
          <w:tcPr>
            <w:tcW w:w="503" w:type="pct"/>
          </w:tcPr>
          <w:p w14:paraId="1467A053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667E51B6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1711B0DA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65" w:type="pct"/>
          </w:tcPr>
          <w:p w14:paraId="1CBA46BB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792" w:type="pct"/>
          </w:tcPr>
          <w:p w14:paraId="31383BDE" w14:textId="77777777" w:rsidR="001C191A" w:rsidRPr="00B43C26" w:rsidRDefault="001C191A" w:rsidP="00172F0C">
            <w:pPr>
              <w:ind w:left="357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04" w:type="pct"/>
          </w:tcPr>
          <w:p w14:paraId="555D7582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1C191A" w:rsidRPr="00B43C26" w14:paraId="74CF9E83" w14:textId="77777777" w:rsidTr="00172F0C">
        <w:tc>
          <w:tcPr>
            <w:tcW w:w="1630" w:type="pct"/>
          </w:tcPr>
          <w:p w14:paraId="16FC9002" w14:textId="77777777" w:rsidR="001C191A" w:rsidRDefault="001C191A" w:rsidP="00172F0C">
            <w:pPr>
              <w:ind w:left="15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Field notes </w:t>
            </w:r>
          </w:p>
        </w:tc>
        <w:tc>
          <w:tcPr>
            <w:tcW w:w="503" w:type="pct"/>
          </w:tcPr>
          <w:p w14:paraId="722D663A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52B7C68A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6F48858E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65" w:type="pct"/>
          </w:tcPr>
          <w:p w14:paraId="4C38883B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792" w:type="pct"/>
          </w:tcPr>
          <w:p w14:paraId="2FCF0BC9" w14:textId="77777777" w:rsidR="001C191A" w:rsidRDefault="001C191A" w:rsidP="00172F0C">
            <w:pPr>
              <w:ind w:left="357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04" w:type="pct"/>
          </w:tcPr>
          <w:p w14:paraId="3503FB62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1C191A" w:rsidRPr="00B43C26" w14:paraId="09078572" w14:textId="77777777" w:rsidTr="00172F0C">
        <w:tc>
          <w:tcPr>
            <w:tcW w:w="1630" w:type="pct"/>
          </w:tcPr>
          <w:p w14:paraId="5C010578" w14:textId="49DD863F" w:rsidR="001C191A" w:rsidRDefault="001C191A" w:rsidP="00172F0C">
            <w:pPr>
              <w:ind w:left="15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Followed by questionnaire </w:t>
            </w:r>
            <w:r w:rsidR="00AB1E66">
              <w:rPr>
                <w:sz w:val="18"/>
                <w:szCs w:val="18"/>
                <w:lang w:val="en-US"/>
              </w:rPr>
              <w:t>T</w:t>
            </w:r>
            <w:r>
              <w:rPr>
                <w:sz w:val="18"/>
                <w:szCs w:val="18"/>
                <w:lang w:val="en-US"/>
              </w:rPr>
              <w:t>3 for organizing facilitators</w:t>
            </w:r>
          </w:p>
        </w:tc>
        <w:tc>
          <w:tcPr>
            <w:tcW w:w="503" w:type="pct"/>
          </w:tcPr>
          <w:p w14:paraId="2E3BAC6E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4252B7A6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7A5C4447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65" w:type="pct"/>
          </w:tcPr>
          <w:p w14:paraId="40B443FD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792" w:type="pct"/>
          </w:tcPr>
          <w:p w14:paraId="5EA125D6" w14:textId="77777777" w:rsidR="001C191A" w:rsidRPr="00B43C26" w:rsidRDefault="001C191A" w:rsidP="00172F0C">
            <w:pPr>
              <w:ind w:left="357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04" w:type="pct"/>
          </w:tcPr>
          <w:p w14:paraId="67357648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1C191A" w:rsidRPr="00B43C26" w14:paraId="5AEBAFF3" w14:textId="77777777" w:rsidTr="00172F0C">
        <w:tc>
          <w:tcPr>
            <w:tcW w:w="1630" w:type="pct"/>
          </w:tcPr>
          <w:p w14:paraId="00971F5D" w14:textId="527402C4" w:rsidR="001C191A" w:rsidRDefault="001C191A" w:rsidP="00172F0C">
            <w:pPr>
              <w:ind w:left="153"/>
              <w:rPr>
                <w:sz w:val="18"/>
                <w:szCs w:val="18"/>
                <w:lang w:val="en-US"/>
              </w:rPr>
            </w:pPr>
            <w:r w:rsidRPr="009420C7">
              <w:rPr>
                <w:sz w:val="18"/>
                <w:szCs w:val="18"/>
                <w:lang w:val="en-US"/>
              </w:rPr>
              <w:t>Follow</w:t>
            </w:r>
            <w:r>
              <w:rPr>
                <w:sz w:val="18"/>
                <w:szCs w:val="18"/>
                <w:lang w:val="en-US"/>
              </w:rPr>
              <w:t xml:space="preserve">ed by questionnaire </w:t>
            </w:r>
            <w:r w:rsidR="00AB1E66">
              <w:rPr>
                <w:sz w:val="18"/>
                <w:szCs w:val="18"/>
                <w:lang w:val="en-US"/>
              </w:rPr>
              <w:t>T</w:t>
            </w:r>
            <w:r>
              <w:rPr>
                <w:sz w:val="18"/>
                <w:szCs w:val="18"/>
                <w:lang w:val="en-US"/>
              </w:rPr>
              <w:t xml:space="preserve">3 for participating learners </w:t>
            </w:r>
          </w:p>
        </w:tc>
        <w:tc>
          <w:tcPr>
            <w:tcW w:w="503" w:type="pct"/>
          </w:tcPr>
          <w:p w14:paraId="409AE80F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11C566EA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5D09C751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65" w:type="pct"/>
          </w:tcPr>
          <w:p w14:paraId="5B3063FD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792" w:type="pct"/>
          </w:tcPr>
          <w:p w14:paraId="6A78BA86" w14:textId="77777777" w:rsidR="001C191A" w:rsidRPr="00B43C26" w:rsidRDefault="001C191A" w:rsidP="00172F0C">
            <w:pPr>
              <w:ind w:left="357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04" w:type="pct"/>
          </w:tcPr>
          <w:p w14:paraId="349889D0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1C191A" w:rsidRPr="00B43C26" w14:paraId="44257F57" w14:textId="77777777" w:rsidTr="00172F0C">
        <w:tc>
          <w:tcPr>
            <w:tcW w:w="5000" w:type="pct"/>
            <w:gridSpan w:val="7"/>
          </w:tcPr>
          <w:p w14:paraId="1EC9F0BF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1C191A" w:rsidRPr="00B43C26" w14:paraId="499FDEBA" w14:textId="77777777" w:rsidTr="00172F0C">
        <w:tc>
          <w:tcPr>
            <w:tcW w:w="1630" w:type="pct"/>
          </w:tcPr>
          <w:p w14:paraId="6D931008" w14:textId="06CF81CF" w:rsidR="001C191A" w:rsidRPr="009420C7" w:rsidRDefault="00AB1E66" w:rsidP="00172F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d of study period</w:t>
            </w:r>
          </w:p>
        </w:tc>
        <w:tc>
          <w:tcPr>
            <w:tcW w:w="503" w:type="pct"/>
          </w:tcPr>
          <w:p w14:paraId="3DDB0488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1649B88A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25394586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65" w:type="pct"/>
          </w:tcPr>
          <w:p w14:paraId="212CF2C8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792" w:type="pct"/>
          </w:tcPr>
          <w:p w14:paraId="546AB8F9" w14:textId="77777777" w:rsidR="001C191A" w:rsidRDefault="001C191A" w:rsidP="00172F0C">
            <w:pPr>
              <w:ind w:left="357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4" w:type="pct"/>
          </w:tcPr>
          <w:p w14:paraId="1D470BE4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1C191A" w:rsidRPr="00B43C26" w14:paraId="593EF848" w14:textId="77777777" w:rsidTr="00172F0C">
        <w:tc>
          <w:tcPr>
            <w:tcW w:w="1630" w:type="pct"/>
          </w:tcPr>
          <w:p w14:paraId="1530688E" w14:textId="479AF7EA" w:rsidR="001C191A" w:rsidRDefault="001C191A" w:rsidP="00172F0C">
            <w:pPr>
              <w:ind w:left="15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Questionnaire </w:t>
            </w:r>
            <w:r w:rsidR="00AB1E66">
              <w:rPr>
                <w:sz w:val="18"/>
                <w:szCs w:val="18"/>
                <w:lang w:val="en-US"/>
              </w:rPr>
              <w:t>T</w:t>
            </w:r>
            <w:r>
              <w:rPr>
                <w:sz w:val="18"/>
                <w:szCs w:val="18"/>
                <w:lang w:val="en-US"/>
              </w:rPr>
              <w:t>4 for all facilitators</w:t>
            </w:r>
          </w:p>
        </w:tc>
        <w:tc>
          <w:tcPr>
            <w:tcW w:w="503" w:type="pct"/>
          </w:tcPr>
          <w:p w14:paraId="7D27C109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792571F9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2C925977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65" w:type="pct"/>
          </w:tcPr>
          <w:p w14:paraId="057EF563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792" w:type="pct"/>
          </w:tcPr>
          <w:p w14:paraId="7298918E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04" w:type="pct"/>
          </w:tcPr>
          <w:p w14:paraId="6214F66F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  <w:tr w:rsidR="001C191A" w:rsidRPr="00320169" w14:paraId="47204391" w14:textId="77777777" w:rsidTr="00172F0C">
        <w:tc>
          <w:tcPr>
            <w:tcW w:w="1630" w:type="pct"/>
          </w:tcPr>
          <w:p w14:paraId="5FC7DAF0" w14:textId="1F259644" w:rsidR="001C191A" w:rsidRDefault="001C191A" w:rsidP="00172F0C">
            <w:pPr>
              <w:ind w:left="15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Questionnaire </w:t>
            </w:r>
            <w:r w:rsidR="00AB1E66">
              <w:rPr>
                <w:sz w:val="18"/>
                <w:szCs w:val="18"/>
                <w:lang w:val="en-US"/>
              </w:rPr>
              <w:t>T</w:t>
            </w:r>
            <w:r>
              <w:rPr>
                <w:sz w:val="18"/>
                <w:szCs w:val="18"/>
                <w:lang w:val="en-US"/>
              </w:rPr>
              <w:t xml:space="preserve">4 for learners who had at least </w:t>
            </w:r>
            <w:r w:rsidRPr="000556D6">
              <w:rPr>
                <w:sz w:val="18"/>
                <w:szCs w:val="18"/>
                <w:lang w:val="en-US"/>
              </w:rPr>
              <w:t>participat</w:t>
            </w:r>
            <w:r>
              <w:rPr>
                <w:sz w:val="18"/>
                <w:szCs w:val="18"/>
                <w:lang w:val="en-US"/>
              </w:rPr>
              <w:t>ed</w:t>
            </w:r>
            <w:r w:rsidRPr="000556D6">
              <w:rPr>
                <w:sz w:val="18"/>
                <w:szCs w:val="18"/>
                <w:lang w:val="en-US"/>
              </w:rPr>
              <w:t xml:space="preserve"> in</w:t>
            </w:r>
            <w:r>
              <w:rPr>
                <w:sz w:val="18"/>
                <w:szCs w:val="18"/>
                <w:lang w:val="en-US"/>
              </w:rPr>
              <w:t xml:space="preserve"> one coaching-on-the-job session and had filled in at least one previous questionnaire. </w:t>
            </w:r>
          </w:p>
        </w:tc>
        <w:tc>
          <w:tcPr>
            <w:tcW w:w="503" w:type="pct"/>
          </w:tcPr>
          <w:p w14:paraId="112721E6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254C3FEF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pct"/>
          </w:tcPr>
          <w:p w14:paraId="793D8352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65" w:type="pct"/>
          </w:tcPr>
          <w:p w14:paraId="47E3D647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792" w:type="pct"/>
          </w:tcPr>
          <w:p w14:paraId="0AA03471" w14:textId="77777777" w:rsidR="001C191A" w:rsidRPr="00B43C26" w:rsidRDefault="001C191A" w:rsidP="00172F0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04" w:type="pct"/>
          </w:tcPr>
          <w:p w14:paraId="3F0893F0" w14:textId="77777777" w:rsidR="001C191A" w:rsidRPr="00B43C26" w:rsidRDefault="001C191A" w:rsidP="00172F0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</w:tbl>
    <w:p w14:paraId="3BCCE24D" w14:textId="77777777" w:rsidR="001C191A" w:rsidRDefault="001C191A" w:rsidP="001C191A">
      <w:pPr>
        <w:spacing w:line="360" w:lineRule="auto"/>
        <w:jc w:val="both"/>
        <w:rPr>
          <w:lang w:val="en-US"/>
        </w:rPr>
      </w:pPr>
    </w:p>
    <w:bookmarkEnd w:id="0"/>
    <w:p w14:paraId="59385F13" w14:textId="77777777" w:rsidR="00430ED0" w:rsidRDefault="00430ED0"/>
    <w:sectPr w:rsidR="00430E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28B"/>
    <w:rsid w:val="0004208F"/>
    <w:rsid w:val="001C191A"/>
    <w:rsid w:val="002F288A"/>
    <w:rsid w:val="003D117F"/>
    <w:rsid w:val="003D155D"/>
    <w:rsid w:val="003E65E5"/>
    <w:rsid w:val="00430ED0"/>
    <w:rsid w:val="0052538E"/>
    <w:rsid w:val="0064628B"/>
    <w:rsid w:val="006A0D19"/>
    <w:rsid w:val="008A46AA"/>
    <w:rsid w:val="008E55C1"/>
    <w:rsid w:val="00A1456E"/>
    <w:rsid w:val="00AB1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6F2308"/>
  <w15:chartTrackingRefBased/>
  <w15:docId w15:val="{13AA3492-7297-4357-8300-776A25C76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4628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1C191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C191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C191A"/>
    <w:rPr>
      <w:sz w:val="20"/>
      <w:szCs w:val="20"/>
    </w:rPr>
  </w:style>
  <w:style w:type="table" w:styleId="Tabelraster">
    <w:name w:val="Table Grid"/>
    <w:basedOn w:val="Standaardtabel"/>
    <w:uiPriority w:val="59"/>
    <w:rsid w:val="001C19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3D11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9</Words>
  <Characters>1155</Characters>
  <Application>Microsoft Office Word</Application>
  <DocSecurity>0</DocSecurity>
  <Lines>9</Lines>
  <Paragraphs>2</Paragraphs>
  <ScaleCrop>false</ScaleCrop>
  <Company>UMC Utrecht</Company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-5, M. (Marijanne)</dc:creator>
  <cp:keywords/>
  <dc:description/>
  <cp:lastModifiedBy>Engel-5, M. (Marijanne)</cp:lastModifiedBy>
  <cp:revision>5</cp:revision>
  <dcterms:created xsi:type="dcterms:W3CDTF">2024-04-04T15:23:00Z</dcterms:created>
  <dcterms:modified xsi:type="dcterms:W3CDTF">2024-04-04T18:55:00Z</dcterms:modified>
</cp:coreProperties>
</file>